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Additional file 3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 Candidate genes identified based on KEGG orthology (KO) annotation of the </w:t>
      </w:r>
      <w:r>
        <w:rPr>
          <w:rFonts w:cs="Times New Roman" w:ascii="Times New Roman" w:hAnsi="Times New Roman"/>
          <w:b/>
          <w:bCs/>
          <w:i/>
          <w:iCs/>
        </w:rPr>
        <w:t>D. tertiolecta</w:t>
      </w:r>
      <w:r>
        <w:rPr>
          <w:rFonts w:cs="Times New Roman" w:ascii="Times New Roman" w:hAnsi="Times New Roman"/>
          <w:b/>
          <w:bCs/>
        </w:rPr>
        <w:t xml:space="preserve"> transcriptome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9576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158"/>
        <w:gridCol w:w="1350"/>
        <w:gridCol w:w="3204"/>
        <w:gridCol w:w="1674"/>
      </w:tblGrid>
      <w:tr>
        <w:trPr/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EGG-BRITE hierarchical classifications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O Term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sequences</w:t>
            </w:r>
          </w:p>
        </w:tc>
        <w:tc>
          <w:tcPr>
            <w:tcW w:w="3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ample (sequence ID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iProt ID (accession)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tic Information Processing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NA polymerase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32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-directed RNA polymerase II subunit A (isotig24153)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8IRZ2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al transcription factor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3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ranscription initiation factor TFIIB (GHEXJPO01B87OM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00VJ4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oacyl-tRNA biosynthesis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09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3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syl-tRNA synthetase, class I (isotig29735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8IPE8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tein export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30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3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ranslocation protein subunit SEC63 (isotig22815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8J8J1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replication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303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3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NA polymerase III beta-subunit (isotig27354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4AT48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nvironmental Information Processing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 transporters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201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32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itrate transport protein (isotig14542)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0VR99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inositol signaling system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407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3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osphatidylinositol 3-kinase (isotig27970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04269</w:t>
            </w:r>
          </w:p>
        </w:tc>
      </w:tr>
      <w:tr>
        <w:trPr/>
        <w:tc>
          <w:tcPr>
            <w:tcW w:w="957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ellular Processes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some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4146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32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oxin-19 (isotig18280)</w:t>
            </w:r>
          </w:p>
        </w:tc>
        <w:tc>
          <w:tcPr>
            <w:tcW w:w="16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8JGS1</w:t>
            </w:r>
          </w:p>
        </w:tc>
      </w:tr>
      <w:tr>
        <w:trPr/>
        <w:tc>
          <w:tcPr>
            <w:tcW w:w="2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gulation of autophagy</w:t>
            </w:r>
          </w:p>
        </w:tc>
        <w:tc>
          <w:tcPr>
            <w:tcW w:w="115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41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320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nc51-like kinase (isotig24994)</w:t>
            </w:r>
          </w:p>
        </w:tc>
        <w:tc>
          <w:tcPr>
            <w:tcW w:w="16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8J1A7</w:t>
            </w:r>
          </w:p>
        </w:tc>
      </w:tr>
      <w:tr>
        <w:trPr/>
        <w:tc>
          <w:tcPr>
            <w:tcW w:w="2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ell cycle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41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320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chromosome maintenance protein 6 (isotig20217)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Q3E8H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5:08:00Z</dcterms:created>
  <dc:creator>Hamid Rismani-Yazdi</dc:creator>
  <dc:description/>
  <dc:language>en-US</dc:language>
  <cp:lastModifiedBy>Hamid Rismani-Yazdi</cp:lastModifiedBy>
  <dcterms:modified xsi:type="dcterms:W3CDTF">2011-03-02T05:08:00Z</dcterms:modified>
  <cp:revision>2</cp:revision>
  <dc:subject/>
  <dc:title/>
</cp:coreProperties>
</file>